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F56CC" w14:textId="05C1A787" w:rsidR="00BA51D9" w:rsidRPr="00E97562" w:rsidRDefault="00E97562" w:rsidP="008D1B64">
      <w:pPr>
        <w:spacing w:line="360" w:lineRule="auto"/>
        <w:rPr>
          <w:rFonts w:ascii="Times New Roman" w:eastAsia="Malgun Gothic" w:hAnsi="Times New Roman"/>
          <w:bCs/>
          <w:sz w:val="48"/>
          <w:szCs w:val="36"/>
        </w:rPr>
      </w:pPr>
      <w:bookmarkStart w:id="0" w:name="_Hlk534188356"/>
      <w:bookmarkStart w:id="1" w:name="OLE_LINK1"/>
      <w:bookmarkStart w:id="2" w:name="_GoBack"/>
      <w:r w:rsidRPr="00E97562">
        <w:rPr>
          <w:rFonts w:ascii="Times New Roman" w:eastAsia="Malgun Gothic" w:hAnsi="Times New Roman"/>
          <w:bCs/>
          <w:sz w:val="48"/>
          <w:szCs w:val="36"/>
        </w:rPr>
        <w:t>Supplementary</w:t>
      </w:r>
    </w:p>
    <w:p w14:paraId="349960FC" w14:textId="77777777" w:rsidR="008234EC" w:rsidRPr="0087719E" w:rsidRDefault="008234EC" w:rsidP="008234EC">
      <w:pPr>
        <w:pStyle w:val="Articletitle"/>
        <w:ind w:right="6"/>
        <w:jc w:val="both"/>
        <w:rPr>
          <w:sz w:val="32"/>
          <w:szCs w:val="32"/>
          <w:lang w:val="en-US" w:eastAsia="ko-KR"/>
        </w:rPr>
      </w:pPr>
      <w:bookmarkStart w:id="3" w:name="OLE_LINK2"/>
      <w:bookmarkEnd w:id="0"/>
      <w:bookmarkEnd w:id="1"/>
      <w:r w:rsidRPr="0087719E">
        <w:rPr>
          <w:sz w:val="32"/>
          <w:szCs w:val="32"/>
          <w:lang w:val="en-US" w:eastAsia="ko-KR"/>
        </w:rPr>
        <w:t>Transparent and flexible passivation of MoS</w:t>
      </w:r>
      <w:r w:rsidRPr="0087719E">
        <w:rPr>
          <w:sz w:val="32"/>
          <w:szCs w:val="32"/>
          <w:vertAlign w:val="subscript"/>
          <w:lang w:val="en-US" w:eastAsia="ko-KR"/>
        </w:rPr>
        <w:t>2</w:t>
      </w:r>
      <w:r w:rsidRPr="0087719E">
        <w:rPr>
          <w:sz w:val="32"/>
          <w:szCs w:val="32"/>
          <w:lang w:val="en-US" w:eastAsia="ko-KR"/>
        </w:rPr>
        <w:t>/Ag nanowire with sputtered Polytetrafluoroethylene film for high performance flexible heaters</w:t>
      </w:r>
    </w:p>
    <w:p w14:paraId="28C588E1" w14:textId="77777777" w:rsidR="008234EC" w:rsidRPr="002D007D" w:rsidRDefault="008234EC" w:rsidP="008234EC">
      <w:pPr>
        <w:pStyle w:val="Authornames"/>
        <w:jc w:val="both"/>
        <w:rPr>
          <w:b/>
          <w:bCs/>
          <w:sz w:val="24"/>
          <w:szCs w:val="22"/>
        </w:rPr>
      </w:pPr>
      <w:proofErr w:type="spellStart"/>
      <w:r>
        <w:rPr>
          <w:b/>
          <w:bCs/>
          <w:sz w:val="24"/>
          <w:szCs w:val="22"/>
        </w:rPr>
        <w:t>Seung-Gyun</w:t>
      </w:r>
      <w:proofErr w:type="spellEnd"/>
      <w:r>
        <w:rPr>
          <w:b/>
          <w:bCs/>
          <w:sz w:val="24"/>
          <w:szCs w:val="22"/>
        </w:rPr>
        <w:t xml:space="preserve"> Choi</w:t>
      </w:r>
      <w:r w:rsidRPr="002D007D">
        <w:rPr>
          <w:b/>
          <w:bCs/>
          <w:sz w:val="24"/>
          <w:szCs w:val="22"/>
        </w:rPr>
        <w:t xml:space="preserve">, </w:t>
      </w:r>
      <w:proofErr w:type="spellStart"/>
      <w:r w:rsidRPr="002D007D">
        <w:rPr>
          <w:b/>
          <w:bCs/>
          <w:sz w:val="24"/>
          <w:szCs w:val="22"/>
        </w:rPr>
        <w:t>Hae</w:t>
      </w:r>
      <w:proofErr w:type="spellEnd"/>
      <w:r w:rsidRPr="002D007D">
        <w:rPr>
          <w:b/>
          <w:bCs/>
          <w:sz w:val="24"/>
          <w:szCs w:val="22"/>
        </w:rPr>
        <w:t xml:space="preserve">-Jun </w:t>
      </w:r>
      <w:proofErr w:type="spellStart"/>
      <w:r w:rsidRPr="002D007D">
        <w:rPr>
          <w:b/>
          <w:bCs/>
          <w:sz w:val="24"/>
          <w:szCs w:val="22"/>
        </w:rPr>
        <w:t>Seok</w:t>
      </w:r>
      <w:proofErr w:type="spellEnd"/>
      <w:r w:rsidRPr="002D007D">
        <w:rPr>
          <w:b/>
          <w:bCs/>
          <w:sz w:val="24"/>
          <w:szCs w:val="22"/>
        </w:rPr>
        <w:t xml:space="preserve">, </w:t>
      </w:r>
      <w:proofErr w:type="spellStart"/>
      <w:r w:rsidRPr="002D007D">
        <w:rPr>
          <w:b/>
          <w:bCs/>
          <w:sz w:val="24"/>
          <w:szCs w:val="22"/>
        </w:rPr>
        <w:t>Ji</w:t>
      </w:r>
      <w:r w:rsidRPr="002D007D">
        <w:rPr>
          <w:rFonts w:hint="eastAsia"/>
          <w:b/>
          <w:bCs/>
          <w:sz w:val="24"/>
          <w:szCs w:val="22"/>
        </w:rPr>
        <w:t>h</w:t>
      </w:r>
      <w:r w:rsidRPr="002D007D">
        <w:rPr>
          <w:b/>
          <w:bCs/>
          <w:sz w:val="24"/>
          <w:szCs w:val="22"/>
        </w:rPr>
        <w:t>yun</w:t>
      </w:r>
      <w:proofErr w:type="spellEnd"/>
      <w:r w:rsidRPr="002D007D">
        <w:rPr>
          <w:b/>
          <w:bCs/>
          <w:sz w:val="24"/>
          <w:szCs w:val="22"/>
        </w:rPr>
        <w:t xml:space="preserve"> Kim</w:t>
      </w:r>
      <w:r w:rsidRPr="002D007D">
        <w:rPr>
          <w:rFonts w:hint="eastAsia"/>
          <w:b/>
          <w:bCs/>
          <w:sz w:val="24"/>
          <w:szCs w:val="22"/>
        </w:rPr>
        <w:t>,</w:t>
      </w:r>
      <w:r w:rsidRPr="002D007D">
        <w:rPr>
          <w:b/>
          <w:bCs/>
          <w:sz w:val="24"/>
          <w:szCs w:val="22"/>
        </w:rPr>
        <w:t xml:space="preserve"> </w:t>
      </w:r>
      <w:proofErr w:type="spellStart"/>
      <w:r w:rsidRPr="002D007D">
        <w:rPr>
          <w:b/>
          <w:bCs/>
          <w:sz w:val="24"/>
          <w:szCs w:val="22"/>
        </w:rPr>
        <w:t>J</w:t>
      </w:r>
      <w:r w:rsidRPr="002D007D">
        <w:rPr>
          <w:rFonts w:hint="eastAsia"/>
          <w:b/>
          <w:bCs/>
          <w:sz w:val="24"/>
          <w:szCs w:val="22"/>
        </w:rPr>
        <w:t>ooh</w:t>
      </w:r>
      <w:r w:rsidRPr="002D007D">
        <w:rPr>
          <w:b/>
          <w:bCs/>
          <w:sz w:val="24"/>
          <w:szCs w:val="22"/>
        </w:rPr>
        <w:t>oon</w:t>
      </w:r>
      <w:proofErr w:type="spellEnd"/>
      <w:r w:rsidRPr="002D007D">
        <w:rPr>
          <w:b/>
          <w:bCs/>
          <w:sz w:val="24"/>
          <w:szCs w:val="22"/>
        </w:rPr>
        <w:t xml:space="preserve"> Kang, Han-Ki Kim*</w:t>
      </w:r>
    </w:p>
    <w:bookmarkEnd w:id="3"/>
    <w:p w14:paraId="32789271" w14:textId="77777777" w:rsidR="008234EC" w:rsidRDefault="008234EC" w:rsidP="008234EC">
      <w:pPr>
        <w:pStyle w:val="BCAuthorAddress"/>
        <w:spacing w:line="240" w:lineRule="auto"/>
        <w:jc w:val="left"/>
        <w:rPr>
          <w:rFonts w:ascii="Times New Roman" w:hAnsi="Times New Roman"/>
          <w:sz w:val="22"/>
          <w:szCs w:val="18"/>
        </w:rPr>
      </w:pPr>
      <w:r w:rsidRPr="00E3186B">
        <w:rPr>
          <w:rFonts w:ascii="Times New Roman" w:hAnsi="Times New Roman"/>
          <w:sz w:val="22"/>
          <w:szCs w:val="18"/>
        </w:rPr>
        <w:t>School of Advanced Materials Science and Engineering, Sungkyunkwan University, Suwon, Gyeonggi-do 16419, Korea</w:t>
      </w:r>
    </w:p>
    <w:p w14:paraId="72A10C72" w14:textId="79E54A00" w:rsidR="008234EC" w:rsidRDefault="005612A7" w:rsidP="008234EC">
      <w:pPr>
        <w:pStyle w:val="Affiliation"/>
        <w:rPr>
          <w:rStyle w:val="Hyperlink"/>
          <w:rFonts w:eastAsia="Malgun Gothic"/>
          <w:b/>
          <w:bCs/>
          <w:i w:val="0"/>
        </w:rPr>
      </w:pPr>
      <w:hyperlink r:id="rId7" w:history="1">
        <w:r w:rsidR="008234EC" w:rsidRPr="00F10028">
          <w:rPr>
            <w:rStyle w:val="Hyperlink"/>
            <w:rFonts w:eastAsia="Malgun Gothic"/>
            <w:b/>
            <w:bCs/>
            <w:i w:val="0"/>
            <w:vertAlign w:val="superscript"/>
          </w:rPr>
          <w:t>*</w:t>
        </w:r>
        <w:r w:rsidR="008234EC" w:rsidRPr="00F10028">
          <w:rPr>
            <w:rStyle w:val="Hyperlink"/>
            <w:rFonts w:eastAsia="Malgun Gothic" w:hint="eastAsia"/>
            <w:b/>
            <w:bCs/>
            <w:i w:val="0"/>
          </w:rPr>
          <w:t>hankikim</w:t>
        </w:r>
        <w:r w:rsidR="008234EC" w:rsidRPr="00F10028">
          <w:rPr>
            <w:rStyle w:val="Hyperlink"/>
            <w:rFonts w:eastAsia="Malgun Gothic"/>
            <w:b/>
            <w:bCs/>
            <w:i w:val="0"/>
          </w:rPr>
          <w:t>@skku.edu</w:t>
        </w:r>
      </w:hyperlink>
    </w:p>
    <w:p w14:paraId="79CC7D9D" w14:textId="27676EEC" w:rsidR="00594746" w:rsidRPr="00C6282F" w:rsidRDefault="004760FE" w:rsidP="008234EC">
      <w:pPr>
        <w:pStyle w:val="Affiliation"/>
      </w:pPr>
      <w:r>
        <w:rPr>
          <w:rFonts w:ascii="MS Mincho" w:hAnsi="MS Mincho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9048B17" wp14:editId="5D01075A">
            <wp:simplePos x="0" y="0"/>
            <wp:positionH relativeFrom="column">
              <wp:posOffset>396240</wp:posOffset>
            </wp:positionH>
            <wp:positionV relativeFrom="paragraph">
              <wp:posOffset>402590</wp:posOffset>
            </wp:positionV>
            <wp:extent cx="4984750" cy="2696845"/>
            <wp:effectExtent l="0" t="0" r="0" b="8255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4750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C3888F" w14:textId="77777777" w:rsidR="00C8553C" w:rsidRDefault="00C8553C" w:rsidP="00C8553C">
      <w:pPr>
        <w:pStyle w:val="Caption"/>
        <w:rPr>
          <w:rFonts w:ascii="Times New Roman" w:hAnsi="Times New Roman" w:cs="Times New Roman"/>
          <w:sz w:val="22"/>
          <w:szCs w:val="22"/>
        </w:rPr>
      </w:pPr>
    </w:p>
    <w:p w14:paraId="3B27048D" w14:textId="11903F9F" w:rsidR="00FE516A" w:rsidRPr="00586B92" w:rsidRDefault="00C8553C" w:rsidP="00586B92">
      <w:pPr>
        <w:pStyle w:val="Caption"/>
        <w:rPr>
          <w:rFonts w:ascii="Times New Roman" w:eastAsia="GulimChe" w:hAnsi="Times New Roman" w:cs="Times New Roman"/>
          <w:noProof/>
          <w:kern w:val="0"/>
          <w:sz w:val="22"/>
          <w:szCs w:val="22"/>
        </w:rPr>
      </w:pPr>
      <w:r w:rsidRPr="00C13261">
        <w:rPr>
          <w:rFonts w:ascii="Times New Roman" w:hAnsi="Times New Roman" w:cs="Times New Roman"/>
          <w:sz w:val="22"/>
          <w:szCs w:val="22"/>
        </w:rPr>
        <w:t>Figure S1</w:t>
      </w:r>
      <w:r w:rsidR="0095322B" w:rsidRPr="00EC02F2"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  <w:r w:rsidRPr="00C8553C">
        <w:rPr>
          <w:rFonts w:ascii="Times New Roman" w:hAnsi="Times New Roman" w:cs="Times New Roman"/>
          <w:sz w:val="22"/>
          <w:szCs w:val="22"/>
        </w:rPr>
        <w:t xml:space="preserve"> 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he optical transmittance of </w:t>
      </w:r>
      <w:r w:rsidR="00586B92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(a) </w:t>
      </w:r>
      <w:r w:rsidR="0095322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he 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bare AgNW, </w:t>
      </w:r>
      <w:r w:rsidR="00586B92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(b) 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</w:rPr>
        <w:t>MoS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  <w:vertAlign w:val="subscript"/>
        </w:rPr>
        <w:t>2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</w:rPr>
        <w:t>/Ag NW</w:t>
      </w:r>
      <w:r w:rsidR="0095322B">
        <w:rPr>
          <w:rFonts w:ascii="Times New Roman" w:hAnsi="Times New Roman" w:cs="Times New Roman"/>
          <w:b w:val="0"/>
          <w:bCs w:val="0"/>
          <w:sz w:val="22"/>
          <w:szCs w:val="22"/>
        </w:rPr>
        <w:t>,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</w:t>
      </w:r>
      <w:r w:rsidR="00586B92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(c-f) 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</w:rPr>
        <w:t>PTFE/MoS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  <w:vertAlign w:val="subscript"/>
        </w:rPr>
        <w:t>2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/Ag NW depending on time of the </w:t>
      </w:r>
      <w:r w:rsidRPr="00C8553C">
        <w:rPr>
          <w:rFonts w:ascii="Times New Roman" w:hAnsi="Times New Roman" w:cs="Times New Roman"/>
          <w:b w:val="0"/>
          <w:sz w:val="22"/>
          <w:szCs w:val="18"/>
        </w:rPr>
        <w:t>85°C-85% environmental test</w:t>
      </w:r>
      <w:r w:rsidRPr="00C8553C"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</w:p>
    <w:p w14:paraId="17A3E760" w14:textId="649D55BB" w:rsidR="00FE516A" w:rsidRDefault="00FE516A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02EEC2CD" w14:textId="77777777" w:rsidR="00EC02F2" w:rsidRDefault="00EC02F2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79459057" w14:textId="2527F6CF" w:rsidR="008D0A4A" w:rsidRDefault="00604EFE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  <w:r>
        <w:rPr>
          <w:rFonts w:ascii="Times New Roman" w:eastAsiaTheme="minorEastAsia" w:hAnsi="Times New Roman"/>
          <w:noProof/>
          <w:kern w:val="0"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77696" behindDoc="0" locked="0" layoutInCell="1" allowOverlap="1" wp14:anchorId="5F7C5CFF" wp14:editId="5F056434">
            <wp:simplePos x="0" y="0"/>
            <wp:positionH relativeFrom="column">
              <wp:posOffset>635</wp:posOffset>
            </wp:positionH>
            <wp:positionV relativeFrom="paragraph">
              <wp:posOffset>0</wp:posOffset>
            </wp:positionV>
            <wp:extent cx="5729605" cy="1577340"/>
            <wp:effectExtent l="0" t="0" r="0" b="3810"/>
            <wp:wrapTopAndBottom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AE1506" w14:textId="4D940B47" w:rsidR="00604EFE" w:rsidRPr="00604EFE" w:rsidRDefault="00604EFE" w:rsidP="00604EFE">
      <w:pPr>
        <w:rPr>
          <w:rFonts w:ascii="Times New Roman" w:hAnsi="Times New Roman"/>
          <w:color w:val="000000" w:themeColor="text1"/>
          <w:sz w:val="22"/>
          <w:lang w:val="en-GB"/>
        </w:rPr>
      </w:pPr>
      <w:r w:rsidRPr="00C13261">
        <w:rPr>
          <w:rFonts w:ascii="Times New Roman" w:eastAsia="Malgun Gothic" w:hAnsi="Times New Roman"/>
          <w:b/>
          <w:bCs/>
          <w:color w:val="000000" w:themeColor="text1"/>
          <w:sz w:val="22"/>
          <w:lang w:eastAsia="ko-KR"/>
        </w:rPr>
        <w:t>Figure S2</w:t>
      </w:r>
      <w:r w:rsidR="0095322B" w:rsidRPr="00C13261">
        <w:rPr>
          <w:rFonts w:ascii="Times New Roman" w:eastAsia="Malgun Gothic" w:hAnsi="Times New Roman"/>
          <w:b/>
          <w:bCs/>
          <w:color w:val="000000" w:themeColor="text1"/>
          <w:sz w:val="22"/>
          <w:lang w:eastAsia="ko-KR"/>
        </w:rPr>
        <w:t>.</w:t>
      </w:r>
      <w:r w:rsidRPr="00604EFE">
        <w:rPr>
          <w:rFonts w:ascii="Times New Roman" w:eastAsia="Malgun Gothic" w:hAnsi="Times New Roman"/>
          <w:b/>
          <w:bCs/>
          <w:color w:val="000000" w:themeColor="text1"/>
          <w:sz w:val="22"/>
          <w:lang w:eastAsia="ko-KR"/>
        </w:rPr>
        <w:t xml:space="preserve"> </w:t>
      </w:r>
      <w:r w:rsidRPr="00604EFE">
        <w:rPr>
          <w:rFonts w:ascii="Times New Roman" w:hAnsi="Times New Roman"/>
          <w:color w:val="000000" w:themeColor="text1"/>
          <w:sz w:val="22"/>
          <w:lang w:val="en-GB"/>
        </w:rPr>
        <w:t>The performance of TFHs with various PTFE thickness</w:t>
      </w:r>
      <w:r>
        <w:rPr>
          <w:rFonts w:ascii="Times New Roman" w:hAnsi="Times New Roman"/>
          <w:color w:val="000000" w:themeColor="text1"/>
          <w:sz w:val="22"/>
          <w:lang w:val="en-GB"/>
        </w:rPr>
        <w:t xml:space="preserve"> of (a) #3</w:t>
      </w:r>
      <w:r w:rsidR="0095322B">
        <w:rPr>
          <w:rFonts w:ascii="Times New Roman" w:hAnsi="Times New Roman"/>
          <w:color w:val="000000" w:themeColor="text1"/>
          <w:sz w:val="22"/>
          <w:lang w:val="en-GB"/>
        </w:rPr>
        <w:t>: 50 nm</w:t>
      </w:r>
      <w:r>
        <w:rPr>
          <w:rFonts w:ascii="Times New Roman" w:hAnsi="Times New Roman"/>
          <w:color w:val="000000" w:themeColor="text1"/>
          <w:sz w:val="22"/>
          <w:lang w:val="en-GB"/>
        </w:rPr>
        <w:t>, (b) #5</w:t>
      </w:r>
      <w:r w:rsidR="0095322B">
        <w:rPr>
          <w:rFonts w:ascii="Times New Roman" w:hAnsi="Times New Roman"/>
          <w:color w:val="000000" w:themeColor="text1"/>
          <w:sz w:val="22"/>
          <w:lang w:val="en-GB"/>
        </w:rPr>
        <w:t>: 150nm</w:t>
      </w:r>
      <w:r>
        <w:rPr>
          <w:rFonts w:ascii="Times New Roman" w:hAnsi="Times New Roman"/>
          <w:color w:val="000000" w:themeColor="text1"/>
          <w:sz w:val="22"/>
          <w:lang w:val="en-GB"/>
        </w:rPr>
        <w:t>, and (c)</w:t>
      </w:r>
      <w:r w:rsidR="001131CD">
        <w:rPr>
          <w:rFonts w:ascii="Times New Roman" w:hAnsi="Times New Roman"/>
          <w:color w:val="000000" w:themeColor="text1"/>
          <w:sz w:val="22"/>
          <w:lang w:val="en-GB"/>
        </w:rPr>
        <w:t xml:space="preserve"> #6</w:t>
      </w:r>
      <w:r w:rsidR="0095322B">
        <w:rPr>
          <w:rFonts w:ascii="Times New Roman" w:hAnsi="Times New Roman"/>
          <w:color w:val="000000" w:themeColor="text1"/>
          <w:sz w:val="22"/>
          <w:lang w:val="en-GB"/>
        </w:rPr>
        <w:t>: 200 nm</w:t>
      </w:r>
      <w:r w:rsidRPr="00604EFE">
        <w:rPr>
          <w:rFonts w:ascii="Times New Roman" w:hAnsi="Times New Roman"/>
          <w:color w:val="000000" w:themeColor="text1"/>
          <w:sz w:val="22"/>
          <w:lang w:val="en-GB"/>
        </w:rPr>
        <w:t xml:space="preserve"> as a function of DC voltage.</w:t>
      </w:r>
    </w:p>
    <w:p w14:paraId="53893015" w14:textId="510686D8" w:rsidR="008D0A4A" w:rsidRPr="00604EFE" w:rsidRDefault="008D0A4A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026FF7EC" w14:textId="1C86B7FB" w:rsidR="008D0A4A" w:rsidRPr="00604EFE" w:rsidRDefault="008D0A4A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774CE835" w14:textId="5C7529CB" w:rsidR="008D0A4A" w:rsidRDefault="008D0A4A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15D14A5C" w14:textId="191E5755" w:rsidR="008D0A4A" w:rsidRDefault="008D0A4A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3C091C4A" w14:textId="448F1681" w:rsidR="008D0A4A" w:rsidRDefault="008D0A4A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405F219D" w14:textId="1C995A35" w:rsidR="008D0A4A" w:rsidRDefault="008D0A4A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42265262" w14:textId="53335D1B" w:rsidR="008D0A4A" w:rsidRDefault="008D0A4A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7487B709" w14:textId="77777777" w:rsidR="008D0A4A" w:rsidRDefault="008D0A4A" w:rsidP="008A31DD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1F6D9493" w14:textId="77777777" w:rsidR="004B20E6" w:rsidRDefault="004B20E6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225B59DF" w14:textId="77777777" w:rsidR="004B20E6" w:rsidRDefault="004B20E6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27B931F1" w14:textId="77777777" w:rsidR="004B20E6" w:rsidRDefault="004B20E6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3701DA93" w14:textId="77777777" w:rsidR="004B20E6" w:rsidRDefault="004B20E6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5518AB07" w14:textId="77777777" w:rsidR="004B20E6" w:rsidRDefault="004B20E6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1B568D5D" w14:textId="77777777" w:rsidR="004B20E6" w:rsidRDefault="004B20E6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7779CE37" w14:textId="49C126BF" w:rsidR="004B20E6" w:rsidRDefault="004B20E6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11F84CB3" w14:textId="08D1F4CE" w:rsidR="0067665F" w:rsidRDefault="0067665F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79A94585" w14:textId="6DDCF27B" w:rsidR="0067665F" w:rsidRDefault="0067665F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504F3991" w14:textId="0A604446" w:rsidR="0067665F" w:rsidRDefault="0067665F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2A27E7AE" w14:textId="1FEEAC62" w:rsidR="0067665F" w:rsidRDefault="00BF53E5" w:rsidP="008D0A4A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  <w:r>
        <w:rPr>
          <w:rFonts w:ascii="Times New Roman" w:eastAsiaTheme="minorEastAsia" w:hAnsi="Times New Roman" w:hint="eastAsia"/>
          <w:noProof/>
          <w:kern w:val="0"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78720" behindDoc="0" locked="0" layoutInCell="1" allowOverlap="1" wp14:anchorId="24DCEB54" wp14:editId="38E6D7DE">
            <wp:simplePos x="0" y="0"/>
            <wp:positionH relativeFrom="column">
              <wp:posOffset>989330</wp:posOffset>
            </wp:positionH>
            <wp:positionV relativeFrom="paragraph">
              <wp:posOffset>351155</wp:posOffset>
            </wp:positionV>
            <wp:extent cx="3753485" cy="2498725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3485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6BDCFD" w14:textId="6C0BE8CB" w:rsidR="0067665F" w:rsidRDefault="0067665F" w:rsidP="0067665F">
      <w:pPr>
        <w:widowControl/>
        <w:spacing w:line="480" w:lineRule="auto"/>
        <w:jc w:val="center"/>
        <w:rPr>
          <w:rFonts w:ascii="Times New Roman" w:eastAsiaTheme="minorEastAsia" w:hAnsi="Times New Roman"/>
          <w:kern w:val="0"/>
          <w:sz w:val="24"/>
          <w:szCs w:val="24"/>
          <w:lang w:eastAsia="ko-KR"/>
        </w:rPr>
      </w:pPr>
    </w:p>
    <w:p w14:paraId="2281222A" w14:textId="2ECD580A" w:rsidR="00234704" w:rsidRPr="001F757F" w:rsidRDefault="00234704" w:rsidP="00234704">
      <w:pPr>
        <w:rPr>
          <w:rFonts w:ascii="Malgun Gothic" w:eastAsia="Malgun Gothic" w:hAnsi="Malgun Gothic" w:cs="Malgun Gothic"/>
          <w:color w:val="000000" w:themeColor="text1"/>
          <w:sz w:val="24"/>
          <w:szCs w:val="24"/>
          <w:lang w:val="en-GB" w:eastAsia="ko-KR"/>
        </w:rPr>
      </w:pPr>
      <w:r w:rsidRPr="00C13261">
        <w:rPr>
          <w:rFonts w:ascii="Times New Roman" w:eastAsia="Malgun Gothic" w:hAnsi="Times New Roman"/>
          <w:b/>
          <w:bCs/>
          <w:color w:val="000000" w:themeColor="text1"/>
          <w:sz w:val="22"/>
          <w:lang w:eastAsia="ko-KR"/>
        </w:rPr>
        <w:t>Figure S3</w:t>
      </w:r>
      <w:r w:rsidR="000F19C2" w:rsidRPr="00C13261">
        <w:rPr>
          <w:rFonts w:ascii="Times New Roman" w:eastAsia="Malgun Gothic" w:hAnsi="Times New Roman"/>
          <w:b/>
          <w:bCs/>
          <w:color w:val="000000" w:themeColor="text1"/>
          <w:sz w:val="22"/>
          <w:lang w:eastAsia="ko-KR"/>
        </w:rPr>
        <w:t>.</w:t>
      </w:r>
      <w:r w:rsidRPr="00234704">
        <w:rPr>
          <w:rFonts w:ascii="Times New Roman" w:hAnsi="Times New Roman"/>
          <w:color w:val="000000" w:themeColor="text1"/>
          <w:sz w:val="22"/>
          <w:lang w:val="en-GB"/>
        </w:rPr>
        <w:t xml:space="preserve"> (</w:t>
      </w:r>
      <w:r w:rsidRPr="00234704">
        <w:rPr>
          <w:rFonts w:ascii="Times New Roman" w:eastAsia="Malgun Gothic" w:hAnsi="Times New Roman"/>
          <w:color w:val="000000" w:themeColor="text1"/>
          <w:sz w:val="22"/>
          <w:lang w:val="en-GB" w:eastAsia="ko-KR"/>
        </w:rPr>
        <w:t xml:space="preserve">a) </w:t>
      </w:r>
      <w:r w:rsidRPr="00234704">
        <w:rPr>
          <w:rFonts w:ascii="Times New Roman" w:hAnsi="Times New Roman"/>
          <w:color w:val="000000" w:themeColor="text1"/>
          <w:sz w:val="22"/>
          <w:lang w:val="en-GB"/>
        </w:rPr>
        <w:t>The performance of TFHs for the saturation temperature</w:t>
      </w:r>
      <w:r w:rsidR="000F19C2">
        <w:rPr>
          <w:rFonts w:ascii="Times New Roman" w:hAnsi="Times New Roman"/>
          <w:color w:val="000000" w:themeColor="text1"/>
          <w:sz w:val="22"/>
          <w:lang w:val="en-GB"/>
        </w:rPr>
        <w:t>,</w:t>
      </w:r>
      <w:r>
        <w:rPr>
          <w:rFonts w:ascii="Times New Roman" w:hAnsi="Times New Roman"/>
          <w:color w:val="000000" w:themeColor="text1"/>
          <w:sz w:val="22"/>
          <w:lang w:val="en-GB"/>
        </w:rPr>
        <w:t xml:space="preserve"> </w:t>
      </w:r>
      <w:r w:rsidRPr="00234704">
        <w:rPr>
          <w:rFonts w:ascii="Times New Roman" w:hAnsi="Times New Roman"/>
          <w:color w:val="000000" w:themeColor="text1"/>
          <w:sz w:val="22"/>
          <w:lang w:val="en-GB"/>
        </w:rPr>
        <w:t xml:space="preserve">and </w:t>
      </w:r>
      <w:r>
        <w:rPr>
          <w:rFonts w:ascii="Times New Roman" w:hAnsi="Times New Roman"/>
          <w:color w:val="000000" w:themeColor="text1"/>
          <w:sz w:val="22"/>
          <w:lang w:val="en-GB"/>
        </w:rPr>
        <w:t xml:space="preserve">(b) </w:t>
      </w:r>
      <w:r w:rsidRPr="00234704">
        <w:rPr>
          <w:rFonts w:ascii="Times New Roman" w:hAnsi="Times New Roman"/>
          <w:color w:val="000000" w:themeColor="text1"/>
          <w:sz w:val="22"/>
          <w:lang w:val="en-GB"/>
        </w:rPr>
        <w:t>operation power value at DC 6V</w:t>
      </w:r>
      <w:r w:rsidRPr="001F757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14:paraId="3E283B0F" w14:textId="66BDB248" w:rsidR="004B20E6" w:rsidRDefault="004B20E6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166D4F20" w14:textId="7A81365E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4A0FB9BF" w14:textId="5855A921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69464189" w14:textId="474D09D9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717FA4F1" w14:textId="48E7ACF5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7AE31322" w14:textId="74620146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6ED7D96E" w14:textId="69BD4CAA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1E3311C4" w14:textId="283D5748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544A3F25" w14:textId="3F654E0D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2C7019DF" w14:textId="639D4EFC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24EC049F" w14:textId="0D7A10E5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1EE6DF76" w14:textId="1A17632C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0E445665" w14:textId="6EB31823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67B1E070" w14:textId="2DFC0DEB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39AEB30F" w14:textId="7E18133F" w:rsidR="00CE4088" w:rsidRDefault="00CE4088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p w14:paraId="7CA75F0E" w14:textId="6C23F682" w:rsidR="00CE4088" w:rsidRDefault="00CF1E7F" w:rsidP="00C8553C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  <w:r w:rsidRPr="00CF1E7F">
        <w:rPr>
          <w:rFonts w:ascii="Times New Roman" w:eastAsiaTheme="minorEastAsia" w:hAnsi="Times New Roman"/>
          <w:noProof/>
          <w:kern w:val="0"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7728" behindDoc="0" locked="0" layoutInCell="1" allowOverlap="1" wp14:anchorId="5D19DC04" wp14:editId="445441BF">
            <wp:simplePos x="0" y="0"/>
            <wp:positionH relativeFrom="margin">
              <wp:align>center</wp:align>
            </wp:positionH>
            <wp:positionV relativeFrom="paragraph">
              <wp:posOffset>264160</wp:posOffset>
            </wp:positionV>
            <wp:extent cx="3485515" cy="2667635"/>
            <wp:effectExtent l="0" t="0" r="0" b="0"/>
            <wp:wrapTopAndBottom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5515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5081FE" w14:textId="0F4EA3D1" w:rsidR="000B6B4F" w:rsidRPr="00CE74DB" w:rsidRDefault="000B6B4F" w:rsidP="00EE5B2F">
      <w:pPr>
        <w:pStyle w:val="Newparagraph"/>
        <w:spacing w:line="240" w:lineRule="auto"/>
        <w:ind w:firstLine="0"/>
        <w:jc w:val="both"/>
        <w:rPr>
          <w:color w:val="000000" w:themeColor="text1"/>
        </w:rPr>
      </w:pPr>
      <w:r w:rsidRPr="00CE74DB">
        <w:rPr>
          <w:b/>
          <w:bCs/>
          <w:color w:val="000000" w:themeColor="text1"/>
          <w:sz w:val="22"/>
          <w:szCs w:val="22"/>
        </w:rPr>
        <w:t>Figure S4</w:t>
      </w:r>
      <w:r w:rsidRPr="00CE74DB">
        <w:rPr>
          <w:color w:val="000000" w:themeColor="text1"/>
          <w:sz w:val="22"/>
          <w:szCs w:val="22"/>
        </w:rPr>
        <w:t xml:space="preserve">. Arrhenius curve of the TFHs to evaluate the failure lifetime of devices under harsh environmental test </w:t>
      </w:r>
    </w:p>
    <w:p w14:paraId="5BF9310E" w14:textId="7A46142F" w:rsidR="000B6B4F" w:rsidRPr="00CE74DB" w:rsidRDefault="000B6B4F" w:rsidP="00EE5B2F">
      <w:pPr>
        <w:pStyle w:val="Newparagraph"/>
        <w:spacing w:line="240" w:lineRule="auto"/>
        <w:ind w:firstLine="0"/>
        <w:jc w:val="both"/>
        <w:rPr>
          <w:rFonts w:eastAsia="GulimChe"/>
          <w:noProof/>
          <w:color w:val="000000" w:themeColor="text1"/>
          <w:sz w:val="28"/>
          <w:szCs w:val="28"/>
        </w:rPr>
      </w:pPr>
    </w:p>
    <w:p w14:paraId="7CFF29D6" w14:textId="3BD95B41" w:rsidR="00CE4088" w:rsidRPr="00CE74DB" w:rsidRDefault="00CE4088" w:rsidP="00EE5B2F">
      <w:pPr>
        <w:widowControl/>
        <w:spacing w:line="480" w:lineRule="auto"/>
        <w:rPr>
          <w:rFonts w:ascii="Times New Roman" w:eastAsiaTheme="minorEastAsia" w:hAnsi="Times New Roman"/>
          <w:color w:val="000000" w:themeColor="text1"/>
          <w:kern w:val="0"/>
          <w:sz w:val="24"/>
          <w:szCs w:val="24"/>
          <w:lang w:val="en-GB" w:eastAsia="ko-KR"/>
        </w:rPr>
      </w:pPr>
    </w:p>
    <w:bookmarkEnd w:id="2"/>
    <w:p w14:paraId="48902CB7" w14:textId="6597A53E" w:rsidR="00CE4088" w:rsidRPr="00234704" w:rsidRDefault="00CE4088" w:rsidP="00EE5B2F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  <w:lang w:val="en-GB" w:eastAsia="ko-KR"/>
        </w:rPr>
      </w:pPr>
    </w:p>
    <w:sectPr w:rsidR="00CE4088" w:rsidRPr="00234704" w:rsidSect="007245EC">
      <w:footerReference w:type="default" r:id="rId12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12B46" w14:textId="77777777" w:rsidR="00BA4238" w:rsidRDefault="00BA4238" w:rsidP="008A31DD">
      <w:r>
        <w:separator/>
      </w:r>
    </w:p>
  </w:endnote>
  <w:endnote w:type="continuationSeparator" w:id="0">
    <w:p w14:paraId="093D2D99" w14:textId="77777777" w:rsidR="00BA4238" w:rsidRDefault="00BA4238" w:rsidP="008A31DD">
      <w:r>
        <w:continuationSeparator/>
      </w:r>
    </w:p>
  </w:endnote>
  <w:endnote w:type="continuationNotice" w:id="1">
    <w:p w14:paraId="3D563813" w14:textId="77777777" w:rsidR="00BA4238" w:rsidRDefault="00BA42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ulimChe">
    <w:altName w:val="Arial Unicode MS"/>
    <w:charset w:val="81"/>
    <w:family w:val="auto"/>
    <w:pitch w:val="variable"/>
    <w:sig w:usb0="00000000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4784874"/>
      <w:docPartObj>
        <w:docPartGallery w:val="Page Numbers (Bottom of Page)"/>
        <w:docPartUnique/>
      </w:docPartObj>
    </w:sdtPr>
    <w:sdtEndPr/>
    <w:sdtContent>
      <w:p w14:paraId="7D4A8AD1" w14:textId="77777777" w:rsidR="008A31DD" w:rsidRDefault="008A31D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12A7" w:rsidRPr="005612A7">
          <w:rPr>
            <w:noProof/>
            <w:lang w:val="ko-KR" w:eastAsia="ko-KR"/>
          </w:rPr>
          <w:t>4</w:t>
        </w:r>
        <w:r>
          <w:fldChar w:fldCharType="end"/>
        </w:r>
      </w:p>
    </w:sdtContent>
  </w:sdt>
  <w:p w14:paraId="2FBC752E" w14:textId="77777777" w:rsidR="008A31DD" w:rsidRDefault="008A31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D92C01" w14:textId="77777777" w:rsidR="00BA4238" w:rsidRDefault="00BA4238" w:rsidP="008A31DD">
      <w:r>
        <w:separator/>
      </w:r>
    </w:p>
  </w:footnote>
  <w:footnote w:type="continuationSeparator" w:id="0">
    <w:p w14:paraId="7490F6C9" w14:textId="77777777" w:rsidR="00BA4238" w:rsidRDefault="00BA4238" w:rsidP="008A31DD">
      <w:r>
        <w:continuationSeparator/>
      </w:r>
    </w:p>
  </w:footnote>
  <w:footnote w:type="continuationNotice" w:id="1">
    <w:p w14:paraId="74A95262" w14:textId="77777777" w:rsidR="00BA4238" w:rsidRDefault="00BA423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MzG3sDQzMjY0sbRQ0lEKTi0uzszPAykwqgUAlTw3FiwAAAA="/>
  </w:docVars>
  <w:rsids>
    <w:rsidRoot w:val="007245EC"/>
    <w:rsid w:val="0001536B"/>
    <w:rsid w:val="000300D9"/>
    <w:rsid w:val="00040AFB"/>
    <w:rsid w:val="00072598"/>
    <w:rsid w:val="000A427B"/>
    <w:rsid w:val="000B3655"/>
    <w:rsid w:val="000B6B4F"/>
    <w:rsid w:val="000C21A3"/>
    <w:rsid w:val="000F19C2"/>
    <w:rsid w:val="001131CD"/>
    <w:rsid w:val="00113BEB"/>
    <w:rsid w:val="00152B6B"/>
    <w:rsid w:val="001750DA"/>
    <w:rsid w:val="001879DF"/>
    <w:rsid w:val="001A1CD6"/>
    <w:rsid w:val="001A2566"/>
    <w:rsid w:val="001A360D"/>
    <w:rsid w:val="001A657B"/>
    <w:rsid w:val="001C0FF2"/>
    <w:rsid w:val="001C504E"/>
    <w:rsid w:val="001F757F"/>
    <w:rsid w:val="002004E6"/>
    <w:rsid w:val="00234704"/>
    <w:rsid w:val="00241909"/>
    <w:rsid w:val="0025514B"/>
    <w:rsid w:val="00273E36"/>
    <w:rsid w:val="0028001F"/>
    <w:rsid w:val="0028016D"/>
    <w:rsid w:val="002817B3"/>
    <w:rsid w:val="00283DC6"/>
    <w:rsid w:val="00295563"/>
    <w:rsid w:val="002D45E7"/>
    <w:rsid w:val="002E2C32"/>
    <w:rsid w:val="00312497"/>
    <w:rsid w:val="00326ED5"/>
    <w:rsid w:val="003305EF"/>
    <w:rsid w:val="00335F86"/>
    <w:rsid w:val="00346B6D"/>
    <w:rsid w:val="003629C5"/>
    <w:rsid w:val="00393426"/>
    <w:rsid w:val="003C199B"/>
    <w:rsid w:val="003D3E74"/>
    <w:rsid w:val="004036B3"/>
    <w:rsid w:val="00435CB8"/>
    <w:rsid w:val="00440B9D"/>
    <w:rsid w:val="0045404D"/>
    <w:rsid w:val="0046056E"/>
    <w:rsid w:val="00467BDD"/>
    <w:rsid w:val="004760FE"/>
    <w:rsid w:val="00476387"/>
    <w:rsid w:val="00487975"/>
    <w:rsid w:val="004A5829"/>
    <w:rsid w:val="004B20E6"/>
    <w:rsid w:val="004D6DDA"/>
    <w:rsid w:val="004F001A"/>
    <w:rsid w:val="005021E1"/>
    <w:rsid w:val="00502467"/>
    <w:rsid w:val="00511B94"/>
    <w:rsid w:val="00516B3D"/>
    <w:rsid w:val="00554974"/>
    <w:rsid w:val="005612A7"/>
    <w:rsid w:val="00586B92"/>
    <w:rsid w:val="00594746"/>
    <w:rsid w:val="005B3376"/>
    <w:rsid w:val="005B6BC9"/>
    <w:rsid w:val="005C5A7A"/>
    <w:rsid w:val="005D6085"/>
    <w:rsid w:val="005F5509"/>
    <w:rsid w:val="00604EFE"/>
    <w:rsid w:val="00617658"/>
    <w:rsid w:val="0067665F"/>
    <w:rsid w:val="00691169"/>
    <w:rsid w:val="006A3549"/>
    <w:rsid w:val="006C61B5"/>
    <w:rsid w:val="006F1384"/>
    <w:rsid w:val="006F3B76"/>
    <w:rsid w:val="00717056"/>
    <w:rsid w:val="007245EC"/>
    <w:rsid w:val="00734A40"/>
    <w:rsid w:val="0077018C"/>
    <w:rsid w:val="0077294A"/>
    <w:rsid w:val="00784A1F"/>
    <w:rsid w:val="007A1B0E"/>
    <w:rsid w:val="007D3DAD"/>
    <w:rsid w:val="007E76CA"/>
    <w:rsid w:val="007F4BA6"/>
    <w:rsid w:val="00801929"/>
    <w:rsid w:val="00802A95"/>
    <w:rsid w:val="008234EC"/>
    <w:rsid w:val="00840E9B"/>
    <w:rsid w:val="008424C8"/>
    <w:rsid w:val="00850CDD"/>
    <w:rsid w:val="008628B5"/>
    <w:rsid w:val="00866CF1"/>
    <w:rsid w:val="0086784F"/>
    <w:rsid w:val="008718C8"/>
    <w:rsid w:val="00895B95"/>
    <w:rsid w:val="008A1054"/>
    <w:rsid w:val="008A31DD"/>
    <w:rsid w:val="008A4013"/>
    <w:rsid w:val="008C004C"/>
    <w:rsid w:val="008D0A4A"/>
    <w:rsid w:val="008D1B64"/>
    <w:rsid w:val="008E3BCD"/>
    <w:rsid w:val="008F451E"/>
    <w:rsid w:val="00904D1E"/>
    <w:rsid w:val="00924F04"/>
    <w:rsid w:val="00943BBC"/>
    <w:rsid w:val="0095322B"/>
    <w:rsid w:val="009569EC"/>
    <w:rsid w:val="009620FC"/>
    <w:rsid w:val="009A6E71"/>
    <w:rsid w:val="009B1037"/>
    <w:rsid w:val="009B10B6"/>
    <w:rsid w:val="009B6689"/>
    <w:rsid w:val="009C1556"/>
    <w:rsid w:val="00A007A0"/>
    <w:rsid w:val="00A17268"/>
    <w:rsid w:val="00A36E2A"/>
    <w:rsid w:val="00A404A3"/>
    <w:rsid w:val="00A71A41"/>
    <w:rsid w:val="00A725D0"/>
    <w:rsid w:val="00A8393C"/>
    <w:rsid w:val="00A94B8F"/>
    <w:rsid w:val="00AA298F"/>
    <w:rsid w:val="00AC25F3"/>
    <w:rsid w:val="00AC2943"/>
    <w:rsid w:val="00B10C38"/>
    <w:rsid w:val="00B16235"/>
    <w:rsid w:val="00B31CAF"/>
    <w:rsid w:val="00B36E7D"/>
    <w:rsid w:val="00B802CC"/>
    <w:rsid w:val="00B92725"/>
    <w:rsid w:val="00B941A2"/>
    <w:rsid w:val="00BA4238"/>
    <w:rsid w:val="00BA51D9"/>
    <w:rsid w:val="00BC0ABC"/>
    <w:rsid w:val="00BF0037"/>
    <w:rsid w:val="00BF53E5"/>
    <w:rsid w:val="00BF7AAC"/>
    <w:rsid w:val="00C13261"/>
    <w:rsid w:val="00C25DEB"/>
    <w:rsid w:val="00C35059"/>
    <w:rsid w:val="00C36037"/>
    <w:rsid w:val="00C43DF8"/>
    <w:rsid w:val="00C46B92"/>
    <w:rsid w:val="00C71FBF"/>
    <w:rsid w:val="00C732B1"/>
    <w:rsid w:val="00C77AFD"/>
    <w:rsid w:val="00C8553C"/>
    <w:rsid w:val="00CB0A33"/>
    <w:rsid w:val="00CB1B68"/>
    <w:rsid w:val="00CB6504"/>
    <w:rsid w:val="00CD2F6A"/>
    <w:rsid w:val="00CE1234"/>
    <w:rsid w:val="00CE4088"/>
    <w:rsid w:val="00CE74DB"/>
    <w:rsid w:val="00CF1E7F"/>
    <w:rsid w:val="00CF28AC"/>
    <w:rsid w:val="00D03D01"/>
    <w:rsid w:val="00D134AC"/>
    <w:rsid w:val="00D170B8"/>
    <w:rsid w:val="00D20F2F"/>
    <w:rsid w:val="00D602CB"/>
    <w:rsid w:val="00D91F99"/>
    <w:rsid w:val="00D956C0"/>
    <w:rsid w:val="00DA50CB"/>
    <w:rsid w:val="00DE327F"/>
    <w:rsid w:val="00E0530B"/>
    <w:rsid w:val="00E40477"/>
    <w:rsid w:val="00E476C7"/>
    <w:rsid w:val="00E56AFF"/>
    <w:rsid w:val="00E64760"/>
    <w:rsid w:val="00E97562"/>
    <w:rsid w:val="00EA39EB"/>
    <w:rsid w:val="00EB3E17"/>
    <w:rsid w:val="00EC02F2"/>
    <w:rsid w:val="00ED2A80"/>
    <w:rsid w:val="00EE5B2F"/>
    <w:rsid w:val="00EE61E5"/>
    <w:rsid w:val="00EE7B62"/>
    <w:rsid w:val="00F241B8"/>
    <w:rsid w:val="00F36326"/>
    <w:rsid w:val="00F36C0D"/>
    <w:rsid w:val="00F42EC0"/>
    <w:rsid w:val="00F46A18"/>
    <w:rsid w:val="00F82A30"/>
    <w:rsid w:val="00F927F3"/>
    <w:rsid w:val="00FA1BB7"/>
    <w:rsid w:val="00FC05CC"/>
    <w:rsid w:val="00FD5312"/>
    <w:rsid w:val="00FD5460"/>
    <w:rsid w:val="00FE1DB3"/>
    <w:rsid w:val="00FE516A"/>
    <w:rsid w:val="00FE69CC"/>
    <w:rsid w:val="00FF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A07C01"/>
  <w15:chartTrackingRefBased/>
  <w15:docId w15:val="{9FBBF5C6-65CD-403F-B269-0B1F977C5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5EC"/>
    <w:pPr>
      <w:widowControl w:val="0"/>
      <w:spacing w:after="0" w:line="240" w:lineRule="auto"/>
    </w:pPr>
    <w:rPr>
      <w:rFonts w:ascii="DengXian" w:eastAsia="DengXian" w:hAnsi="DengXian" w:cs="Times New Roman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rsid w:val="007245EC"/>
    <w:pPr>
      <w:autoSpaceDE w:val="0"/>
      <w:autoSpaceDN w:val="0"/>
      <w:adjustRightInd w:val="0"/>
      <w:spacing w:line="360" w:lineRule="auto"/>
      <w:ind w:leftChars="-112" w:left="-269" w:rightChars="3" w:right="7" w:firstLineChars="178" w:firstLine="427"/>
      <w:jc w:val="center"/>
    </w:pPr>
    <w:rPr>
      <w:rFonts w:ascii="Times New Roman" w:eastAsia="Batang" w:hAnsi="Times New Roman"/>
      <w:i/>
      <w:iCs/>
      <w:kern w:val="0"/>
      <w:sz w:val="24"/>
      <w:szCs w:val="24"/>
      <w:lang w:eastAsia="ko-KR"/>
    </w:rPr>
  </w:style>
  <w:style w:type="paragraph" w:customStyle="1" w:styleId="Articletitle">
    <w:name w:val="Article title"/>
    <w:basedOn w:val="Normal"/>
    <w:next w:val="Normal"/>
    <w:qFormat/>
    <w:rsid w:val="007245EC"/>
    <w:pPr>
      <w:widowControl/>
      <w:spacing w:after="120" w:line="360" w:lineRule="auto"/>
      <w:jc w:val="left"/>
    </w:pPr>
    <w:rPr>
      <w:rFonts w:ascii="Times New Roman" w:eastAsiaTheme="minorEastAsia" w:hAnsi="Times New Roman"/>
      <w:b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7245EC"/>
    <w:pPr>
      <w:widowControl/>
      <w:spacing w:before="240" w:line="360" w:lineRule="auto"/>
      <w:jc w:val="left"/>
    </w:pPr>
    <w:rPr>
      <w:rFonts w:ascii="Times New Roman" w:eastAsiaTheme="minorEastAsia" w:hAnsi="Times New Roman"/>
      <w:i/>
      <w:kern w:val="0"/>
      <w:sz w:val="24"/>
      <w:szCs w:val="24"/>
      <w:lang w:val="en-GB" w:eastAsia="en-GB"/>
    </w:rPr>
  </w:style>
  <w:style w:type="paragraph" w:customStyle="1" w:styleId="Maintext">
    <w:name w:val="Main text"/>
    <w:basedOn w:val="Normal"/>
    <w:link w:val="MaintextChar"/>
    <w:autoRedefine/>
    <w:rsid w:val="008A31DD"/>
    <w:pPr>
      <w:widowControl/>
      <w:spacing w:line="480" w:lineRule="auto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8A31D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A31D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31DD"/>
    <w:rPr>
      <w:rFonts w:ascii="DengXian" w:eastAsia="DengXian" w:hAnsi="DengXian" w:cs="Times New Roman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A31D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31DD"/>
    <w:rPr>
      <w:rFonts w:ascii="DengXian" w:eastAsia="DengXian" w:hAnsi="DengXian" w:cs="Times New Roman"/>
      <w:sz w:val="21"/>
      <w:lang w:eastAsia="zh-CN"/>
    </w:rPr>
  </w:style>
  <w:style w:type="paragraph" w:customStyle="1" w:styleId="Newparagraph">
    <w:name w:val="New paragraph"/>
    <w:basedOn w:val="Normal"/>
    <w:qFormat/>
    <w:rsid w:val="008718C8"/>
    <w:pPr>
      <w:widowControl/>
      <w:spacing w:line="480" w:lineRule="auto"/>
      <w:ind w:firstLine="720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A7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A7A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styleId="NoSpacing">
    <w:name w:val="No Spacing"/>
    <w:uiPriority w:val="1"/>
    <w:qFormat/>
    <w:rsid w:val="007A1B0E"/>
    <w:pPr>
      <w:spacing w:after="0" w:line="240" w:lineRule="auto"/>
      <w:jc w:val="left"/>
    </w:pPr>
    <w:rPr>
      <w:kern w:val="0"/>
      <w:sz w:val="22"/>
      <w:lang w:val="en-GB" w:eastAsia="en-US"/>
    </w:rPr>
  </w:style>
  <w:style w:type="paragraph" w:customStyle="1" w:styleId="ExperimentalText">
    <w:name w:val="Experimental Text"/>
    <w:basedOn w:val="Normal"/>
    <w:link w:val="ExperimentalTextChar"/>
    <w:rsid w:val="00594746"/>
    <w:pPr>
      <w:widowControl/>
      <w:spacing w:line="480" w:lineRule="auto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594746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6C61B5"/>
    <w:pPr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sz w:val="20"/>
      <w:szCs w:val="20"/>
      <w:lang w:eastAsia="ko-KR"/>
    </w:rPr>
  </w:style>
  <w:style w:type="paragraph" w:customStyle="1" w:styleId="References">
    <w:name w:val="References"/>
    <w:basedOn w:val="Normal"/>
    <w:qFormat/>
    <w:rsid w:val="00516B3D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table" w:customStyle="1" w:styleId="PlainTable21">
    <w:name w:val="Plain Table 21"/>
    <w:basedOn w:val="TableNormal"/>
    <w:uiPriority w:val="42"/>
    <w:rsid w:val="00516B3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ACorrespondingAuthorFootnote">
    <w:name w:val="FA_Corresponding_Author_Footnote"/>
    <w:basedOn w:val="Normal"/>
    <w:next w:val="Normal"/>
    <w:rsid w:val="00BF0037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F0037"/>
    <w:pPr>
      <w:widowControl/>
      <w:spacing w:before="120" w:after="60" w:line="480" w:lineRule="auto"/>
      <w:jc w:val="left"/>
    </w:pPr>
    <w:rPr>
      <w:rFonts w:ascii="Times" w:eastAsiaTheme="minorEastAsia" w:hAnsi="Times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BF0037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Authornames">
    <w:name w:val="Author names"/>
    <w:basedOn w:val="Normal"/>
    <w:next w:val="Normal"/>
    <w:qFormat/>
    <w:rsid w:val="00586B92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8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8234EC"/>
    <w:rPr>
      <w:color w:val="0563C1" w:themeColor="hyperlink"/>
      <w:u w:val="single"/>
    </w:rPr>
  </w:style>
  <w:style w:type="paragraph" w:customStyle="1" w:styleId="BCAuthorAddress">
    <w:name w:val="BC_Author_Address"/>
    <w:basedOn w:val="Normal"/>
    <w:next w:val="Normal"/>
    <w:rsid w:val="008234EC"/>
    <w:pPr>
      <w:widowControl/>
      <w:spacing w:after="240" w:line="480" w:lineRule="auto"/>
      <w:jc w:val="center"/>
    </w:pPr>
    <w:rPr>
      <w:rFonts w:ascii="Times" w:eastAsiaTheme="minorEastAsia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*hankikim@skku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331C0-4E3E-4163-BB48-DEA32FE9A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HAE</dc:creator>
  <cp:keywords/>
  <dc:description/>
  <cp:lastModifiedBy>Asha Mol S.P.</cp:lastModifiedBy>
  <cp:revision>7</cp:revision>
  <cp:lastPrinted>2021-10-15T06:49:00Z</cp:lastPrinted>
  <dcterms:created xsi:type="dcterms:W3CDTF">2022-03-01T13:25:00Z</dcterms:created>
  <dcterms:modified xsi:type="dcterms:W3CDTF">2022-03-31T02:33:00Z</dcterms:modified>
</cp:coreProperties>
</file>